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14F" w:rsidRPr="0089041D" w:rsidRDefault="00C9114F" w:rsidP="00C9114F">
      <w:pPr>
        <w:spacing w:before="100" w:beforeAutospacing="1" w:after="0" w:line="480" w:lineRule="auto"/>
        <w:rPr>
          <w:rFonts w:ascii="Arial" w:hAnsi="Arial" w:cs="Arial"/>
          <w:b/>
        </w:rPr>
      </w:pPr>
      <w:r w:rsidRPr="0089041D">
        <w:rPr>
          <w:rFonts w:ascii="Arial" w:hAnsi="Arial" w:cs="Arial"/>
          <w:b/>
        </w:rPr>
        <w:t>Supplemental Material</w:t>
      </w:r>
    </w:p>
    <w:p w:rsidR="00C9114F" w:rsidRPr="0089041D" w:rsidRDefault="00C9114F" w:rsidP="00C9114F">
      <w:pPr>
        <w:spacing w:after="0" w:line="480" w:lineRule="auto"/>
      </w:pPr>
      <w:r w:rsidRPr="007A2FF7">
        <w:rPr>
          <w:b/>
        </w:rPr>
        <w:t>Supplemental Fig</w:t>
      </w:r>
      <w:r w:rsidRPr="0089041D">
        <w:rPr>
          <w:b/>
        </w:rPr>
        <w:t>.</w:t>
      </w:r>
      <w:r w:rsidRPr="007A2FF7">
        <w:rPr>
          <w:b/>
        </w:rPr>
        <w:t xml:space="preserve"> 1</w:t>
      </w:r>
      <w:r w:rsidRPr="0089041D">
        <w:t xml:space="preserve"> Summary of patient selection based on inclusion criteria</w:t>
      </w:r>
    </w:p>
    <w:p w:rsidR="00C9114F" w:rsidRPr="0089041D" w:rsidRDefault="00C9114F" w:rsidP="00C9114F">
      <w:pPr>
        <w:spacing w:after="0" w:line="480" w:lineRule="auto"/>
      </w:pPr>
      <w:r w:rsidRPr="00EB2898">
        <w:rPr>
          <w:noProof/>
          <w:sz w:val="16"/>
          <w:szCs w:val="16"/>
        </w:rPr>
        <w:drawing>
          <wp:inline distT="0" distB="0" distL="0" distR="0">
            <wp:extent cx="5943600" cy="25215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EW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114F" w:rsidRPr="0089041D" w:rsidRDefault="00C9114F" w:rsidP="00C9114F">
      <w:pPr>
        <w:spacing w:after="0" w:line="480" w:lineRule="auto"/>
      </w:pPr>
      <w:r w:rsidRPr="0089041D">
        <w:t xml:space="preserve">CDAI, Clinical Disease Activity Index; PRO, patient-reported outcome; </w:t>
      </w:r>
      <w:proofErr w:type="spellStart"/>
      <w:r w:rsidRPr="0089041D">
        <w:t>TNFi</w:t>
      </w:r>
      <w:proofErr w:type="spellEnd"/>
      <w:r w:rsidRPr="0089041D">
        <w:t>, tumor necrosis factor inhibitor.</w:t>
      </w:r>
    </w:p>
    <w:p w:rsidR="00C9114F" w:rsidRPr="0089041D" w:rsidRDefault="00C9114F" w:rsidP="00C9114F">
      <w:pPr>
        <w:spacing w:before="100" w:beforeAutospacing="1" w:after="0" w:line="480" w:lineRule="auto"/>
        <w:rPr>
          <w:rFonts w:ascii="Arial" w:hAnsi="Arial" w:cs="Arial"/>
          <w:b/>
        </w:rPr>
      </w:pPr>
    </w:p>
    <w:p w:rsidR="00C9114F" w:rsidRPr="0089041D" w:rsidRDefault="00C9114F" w:rsidP="00C9114F">
      <w:pPr>
        <w:rPr>
          <w:rFonts w:eastAsia="Times New Roman" w:cs="Arial"/>
          <w:b/>
          <w:szCs w:val="24"/>
        </w:rPr>
      </w:pPr>
    </w:p>
    <w:sectPr w:rsidR="00C9114F" w:rsidRPr="0089041D" w:rsidSect="00B94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C9114F"/>
    <w:rsid w:val="00000811"/>
    <w:rsid w:val="000137D8"/>
    <w:rsid w:val="00013B3A"/>
    <w:rsid w:val="0001560F"/>
    <w:rsid w:val="00041C21"/>
    <w:rsid w:val="0004317E"/>
    <w:rsid w:val="00045991"/>
    <w:rsid w:val="000531A1"/>
    <w:rsid w:val="00053AA7"/>
    <w:rsid w:val="0006280D"/>
    <w:rsid w:val="00062C79"/>
    <w:rsid w:val="0006403D"/>
    <w:rsid w:val="00065486"/>
    <w:rsid w:val="00066407"/>
    <w:rsid w:val="00074171"/>
    <w:rsid w:val="00074187"/>
    <w:rsid w:val="00075ECE"/>
    <w:rsid w:val="00081F49"/>
    <w:rsid w:val="00081F7F"/>
    <w:rsid w:val="00083CF9"/>
    <w:rsid w:val="00095397"/>
    <w:rsid w:val="000B6305"/>
    <w:rsid w:val="000C4208"/>
    <w:rsid w:val="000D1A1A"/>
    <w:rsid w:val="000D57AE"/>
    <w:rsid w:val="000D6BD8"/>
    <w:rsid w:val="000E0440"/>
    <w:rsid w:val="000E16FD"/>
    <w:rsid w:val="000F41CA"/>
    <w:rsid w:val="000F7B23"/>
    <w:rsid w:val="00100C6B"/>
    <w:rsid w:val="00102FEC"/>
    <w:rsid w:val="00112310"/>
    <w:rsid w:val="00130217"/>
    <w:rsid w:val="00130734"/>
    <w:rsid w:val="0013109B"/>
    <w:rsid w:val="001313DB"/>
    <w:rsid w:val="001416EB"/>
    <w:rsid w:val="001566CC"/>
    <w:rsid w:val="001613E7"/>
    <w:rsid w:val="00162F98"/>
    <w:rsid w:val="001647C8"/>
    <w:rsid w:val="0016682B"/>
    <w:rsid w:val="001736EE"/>
    <w:rsid w:val="001811A7"/>
    <w:rsid w:val="00190A62"/>
    <w:rsid w:val="00192C37"/>
    <w:rsid w:val="001944F0"/>
    <w:rsid w:val="00195413"/>
    <w:rsid w:val="001A2316"/>
    <w:rsid w:val="001C32BE"/>
    <w:rsid w:val="001D379D"/>
    <w:rsid w:val="001E1090"/>
    <w:rsid w:val="001F54AD"/>
    <w:rsid w:val="0020393A"/>
    <w:rsid w:val="00206A96"/>
    <w:rsid w:val="00206E8C"/>
    <w:rsid w:val="00213F1A"/>
    <w:rsid w:val="00226415"/>
    <w:rsid w:val="0023003B"/>
    <w:rsid w:val="00230291"/>
    <w:rsid w:val="0023740A"/>
    <w:rsid w:val="002374DF"/>
    <w:rsid w:val="00242765"/>
    <w:rsid w:val="00247D6C"/>
    <w:rsid w:val="00253C3C"/>
    <w:rsid w:val="002568B6"/>
    <w:rsid w:val="00257E62"/>
    <w:rsid w:val="00262A98"/>
    <w:rsid w:val="00262F2A"/>
    <w:rsid w:val="002634FE"/>
    <w:rsid w:val="002660A4"/>
    <w:rsid w:val="002867AE"/>
    <w:rsid w:val="002918F0"/>
    <w:rsid w:val="00296CC5"/>
    <w:rsid w:val="00296FE5"/>
    <w:rsid w:val="002A029A"/>
    <w:rsid w:val="002B3600"/>
    <w:rsid w:val="002B3E02"/>
    <w:rsid w:val="002D02CB"/>
    <w:rsid w:val="002D5938"/>
    <w:rsid w:val="002E1680"/>
    <w:rsid w:val="002E1878"/>
    <w:rsid w:val="002E398A"/>
    <w:rsid w:val="002E4761"/>
    <w:rsid w:val="002E6FA3"/>
    <w:rsid w:val="002F067B"/>
    <w:rsid w:val="002F176F"/>
    <w:rsid w:val="00302429"/>
    <w:rsid w:val="003026A1"/>
    <w:rsid w:val="0030455F"/>
    <w:rsid w:val="00305E72"/>
    <w:rsid w:val="0030670E"/>
    <w:rsid w:val="003105F3"/>
    <w:rsid w:val="00313F75"/>
    <w:rsid w:val="003155C2"/>
    <w:rsid w:val="00315C69"/>
    <w:rsid w:val="00320EB1"/>
    <w:rsid w:val="00322BF7"/>
    <w:rsid w:val="00322F66"/>
    <w:rsid w:val="003250F6"/>
    <w:rsid w:val="0032616F"/>
    <w:rsid w:val="00332867"/>
    <w:rsid w:val="00332E8D"/>
    <w:rsid w:val="00333EDD"/>
    <w:rsid w:val="00364177"/>
    <w:rsid w:val="003721FD"/>
    <w:rsid w:val="00374AD6"/>
    <w:rsid w:val="00375607"/>
    <w:rsid w:val="00375E15"/>
    <w:rsid w:val="00377877"/>
    <w:rsid w:val="00383200"/>
    <w:rsid w:val="0038664A"/>
    <w:rsid w:val="003925DE"/>
    <w:rsid w:val="003B1F31"/>
    <w:rsid w:val="003C0BB6"/>
    <w:rsid w:val="003C193C"/>
    <w:rsid w:val="003C3B51"/>
    <w:rsid w:val="003C789A"/>
    <w:rsid w:val="003E4201"/>
    <w:rsid w:val="003F4FC4"/>
    <w:rsid w:val="003F5E9C"/>
    <w:rsid w:val="003F70F1"/>
    <w:rsid w:val="00417551"/>
    <w:rsid w:val="00420823"/>
    <w:rsid w:val="0042174C"/>
    <w:rsid w:val="004219B5"/>
    <w:rsid w:val="00423064"/>
    <w:rsid w:val="00423805"/>
    <w:rsid w:val="00423DFF"/>
    <w:rsid w:val="00452149"/>
    <w:rsid w:val="00461C2B"/>
    <w:rsid w:val="004730E5"/>
    <w:rsid w:val="004738AA"/>
    <w:rsid w:val="0047541D"/>
    <w:rsid w:val="0047648D"/>
    <w:rsid w:val="00486564"/>
    <w:rsid w:val="00490C72"/>
    <w:rsid w:val="0049168E"/>
    <w:rsid w:val="00491DF2"/>
    <w:rsid w:val="00493D9C"/>
    <w:rsid w:val="00493F5C"/>
    <w:rsid w:val="00497B5C"/>
    <w:rsid w:val="004B022B"/>
    <w:rsid w:val="004B324D"/>
    <w:rsid w:val="004B476E"/>
    <w:rsid w:val="004B7645"/>
    <w:rsid w:val="004D4AFC"/>
    <w:rsid w:val="004D61C8"/>
    <w:rsid w:val="004E008C"/>
    <w:rsid w:val="004E5B34"/>
    <w:rsid w:val="004E61E6"/>
    <w:rsid w:val="00500CFE"/>
    <w:rsid w:val="005010F0"/>
    <w:rsid w:val="00510F5F"/>
    <w:rsid w:val="005128F2"/>
    <w:rsid w:val="0051693F"/>
    <w:rsid w:val="005332EA"/>
    <w:rsid w:val="005337E7"/>
    <w:rsid w:val="0053554C"/>
    <w:rsid w:val="005366DC"/>
    <w:rsid w:val="005476B9"/>
    <w:rsid w:val="00556E36"/>
    <w:rsid w:val="00563A15"/>
    <w:rsid w:val="0056524C"/>
    <w:rsid w:val="00566AFD"/>
    <w:rsid w:val="005677F8"/>
    <w:rsid w:val="0057248E"/>
    <w:rsid w:val="00572F78"/>
    <w:rsid w:val="005731A1"/>
    <w:rsid w:val="00580169"/>
    <w:rsid w:val="00583D6A"/>
    <w:rsid w:val="00583FFC"/>
    <w:rsid w:val="00586F1A"/>
    <w:rsid w:val="00595BD7"/>
    <w:rsid w:val="005A045C"/>
    <w:rsid w:val="005B2D94"/>
    <w:rsid w:val="005B387C"/>
    <w:rsid w:val="005C269C"/>
    <w:rsid w:val="005C67B3"/>
    <w:rsid w:val="005D1D88"/>
    <w:rsid w:val="005E1176"/>
    <w:rsid w:val="005E2AE5"/>
    <w:rsid w:val="005F4396"/>
    <w:rsid w:val="00607953"/>
    <w:rsid w:val="00612705"/>
    <w:rsid w:val="00613025"/>
    <w:rsid w:val="00613854"/>
    <w:rsid w:val="00616DBB"/>
    <w:rsid w:val="00622698"/>
    <w:rsid w:val="00625807"/>
    <w:rsid w:val="00630C33"/>
    <w:rsid w:val="006467EC"/>
    <w:rsid w:val="00647B9D"/>
    <w:rsid w:val="00652013"/>
    <w:rsid w:val="00653D85"/>
    <w:rsid w:val="006673C5"/>
    <w:rsid w:val="00673D30"/>
    <w:rsid w:val="006861D4"/>
    <w:rsid w:val="00690252"/>
    <w:rsid w:val="0069212C"/>
    <w:rsid w:val="0069612C"/>
    <w:rsid w:val="006A0321"/>
    <w:rsid w:val="006A4686"/>
    <w:rsid w:val="006A47B2"/>
    <w:rsid w:val="006B334A"/>
    <w:rsid w:val="006B3C7B"/>
    <w:rsid w:val="006D1992"/>
    <w:rsid w:val="006D5B48"/>
    <w:rsid w:val="006E325A"/>
    <w:rsid w:val="006E6FFC"/>
    <w:rsid w:val="006E7AC9"/>
    <w:rsid w:val="00701ED8"/>
    <w:rsid w:val="0070496B"/>
    <w:rsid w:val="00712C56"/>
    <w:rsid w:val="00723ECB"/>
    <w:rsid w:val="0073119D"/>
    <w:rsid w:val="00740958"/>
    <w:rsid w:val="0074286D"/>
    <w:rsid w:val="00750458"/>
    <w:rsid w:val="00752CAF"/>
    <w:rsid w:val="00766D03"/>
    <w:rsid w:val="00767D50"/>
    <w:rsid w:val="00773203"/>
    <w:rsid w:val="007743E3"/>
    <w:rsid w:val="0079723F"/>
    <w:rsid w:val="007A05A6"/>
    <w:rsid w:val="007A4A97"/>
    <w:rsid w:val="007B50C6"/>
    <w:rsid w:val="007E6300"/>
    <w:rsid w:val="007E671D"/>
    <w:rsid w:val="007E701D"/>
    <w:rsid w:val="007F4C7D"/>
    <w:rsid w:val="007F6E69"/>
    <w:rsid w:val="008015B6"/>
    <w:rsid w:val="00804C74"/>
    <w:rsid w:val="0081141B"/>
    <w:rsid w:val="00812870"/>
    <w:rsid w:val="00816F7C"/>
    <w:rsid w:val="008230F8"/>
    <w:rsid w:val="00834EAB"/>
    <w:rsid w:val="00837F05"/>
    <w:rsid w:val="008415AD"/>
    <w:rsid w:val="00850562"/>
    <w:rsid w:val="008515CD"/>
    <w:rsid w:val="00860E6E"/>
    <w:rsid w:val="00862AA9"/>
    <w:rsid w:val="00871190"/>
    <w:rsid w:val="008803E9"/>
    <w:rsid w:val="008A00D3"/>
    <w:rsid w:val="008A2A57"/>
    <w:rsid w:val="008A5D9C"/>
    <w:rsid w:val="008B2B62"/>
    <w:rsid w:val="008B584D"/>
    <w:rsid w:val="008B71F6"/>
    <w:rsid w:val="008C1EC1"/>
    <w:rsid w:val="008D0AB2"/>
    <w:rsid w:val="008D210E"/>
    <w:rsid w:val="008D6D87"/>
    <w:rsid w:val="008D6DEB"/>
    <w:rsid w:val="008E22C1"/>
    <w:rsid w:val="008E3A22"/>
    <w:rsid w:val="008E4A6E"/>
    <w:rsid w:val="008E6D1D"/>
    <w:rsid w:val="008F3B6D"/>
    <w:rsid w:val="008F5E2C"/>
    <w:rsid w:val="008F71CA"/>
    <w:rsid w:val="009004BB"/>
    <w:rsid w:val="009047AD"/>
    <w:rsid w:val="009105E7"/>
    <w:rsid w:val="00911694"/>
    <w:rsid w:val="00913F31"/>
    <w:rsid w:val="00915E88"/>
    <w:rsid w:val="00922813"/>
    <w:rsid w:val="009337FF"/>
    <w:rsid w:val="0093406C"/>
    <w:rsid w:val="00941317"/>
    <w:rsid w:val="00942BE2"/>
    <w:rsid w:val="009474ED"/>
    <w:rsid w:val="009540CF"/>
    <w:rsid w:val="00955D67"/>
    <w:rsid w:val="00964F04"/>
    <w:rsid w:val="0097022E"/>
    <w:rsid w:val="009846A3"/>
    <w:rsid w:val="00987614"/>
    <w:rsid w:val="009901AD"/>
    <w:rsid w:val="009904D7"/>
    <w:rsid w:val="009A15D5"/>
    <w:rsid w:val="009A446A"/>
    <w:rsid w:val="009B189B"/>
    <w:rsid w:val="009B1BED"/>
    <w:rsid w:val="009C324B"/>
    <w:rsid w:val="009C3B82"/>
    <w:rsid w:val="009C45D8"/>
    <w:rsid w:val="009C795E"/>
    <w:rsid w:val="009D0FB7"/>
    <w:rsid w:val="009D5F9C"/>
    <w:rsid w:val="009E0168"/>
    <w:rsid w:val="009E04D2"/>
    <w:rsid w:val="009E42E4"/>
    <w:rsid w:val="009E5476"/>
    <w:rsid w:val="009E5FB2"/>
    <w:rsid w:val="00A114BE"/>
    <w:rsid w:val="00A15309"/>
    <w:rsid w:val="00A17509"/>
    <w:rsid w:val="00A209D9"/>
    <w:rsid w:val="00A2135A"/>
    <w:rsid w:val="00A326FE"/>
    <w:rsid w:val="00A33FA9"/>
    <w:rsid w:val="00A35B9F"/>
    <w:rsid w:val="00A41DC7"/>
    <w:rsid w:val="00A42564"/>
    <w:rsid w:val="00A42CB3"/>
    <w:rsid w:val="00A446E6"/>
    <w:rsid w:val="00A5178F"/>
    <w:rsid w:val="00A51A11"/>
    <w:rsid w:val="00A55467"/>
    <w:rsid w:val="00A559C8"/>
    <w:rsid w:val="00A60CC4"/>
    <w:rsid w:val="00A60F87"/>
    <w:rsid w:val="00A662D2"/>
    <w:rsid w:val="00A66889"/>
    <w:rsid w:val="00A7081C"/>
    <w:rsid w:val="00A71F34"/>
    <w:rsid w:val="00A75EA3"/>
    <w:rsid w:val="00A7745E"/>
    <w:rsid w:val="00A84A49"/>
    <w:rsid w:val="00A84EFB"/>
    <w:rsid w:val="00A860FF"/>
    <w:rsid w:val="00AA3685"/>
    <w:rsid w:val="00AA4D03"/>
    <w:rsid w:val="00AB0128"/>
    <w:rsid w:val="00AB426F"/>
    <w:rsid w:val="00AB6A0E"/>
    <w:rsid w:val="00AB7E26"/>
    <w:rsid w:val="00AC0FAA"/>
    <w:rsid w:val="00AC19C3"/>
    <w:rsid w:val="00AC7398"/>
    <w:rsid w:val="00AD6770"/>
    <w:rsid w:val="00AD6A55"/>
    <w:rsid w:val="00AD7427"/>
    <w:rsid w:val="00AD74A2"/>
    <w:rsid w:val="00AE1A72"/>
    <w:rsid w:val="00AE217A"/>
    <w:rsid w:val="00AF1ED2"/>
    <w:rsid w:val="00AF1F98"/>
    <w:rsid w:val="00AF1FF9"/>
    <w:rsid w:val="00AF30AC"/>
    <w:rsid w:val="00AF579E"/>
    <w:rsid w:val="00B00D69"/>
    <w:rsid w:val="00B024D0"/>
    <w:rsid w:val="00B13774"/>
    <w:rsid w:val="00B14EAB"/>
    <w:rsid w:val="00B15122"/>
    <w:rsid w:val="00B25F53"/>
    <w:rsid w:val="00B31A6A"/>
    <w:rsid w:val="00B321BF"/>
    <w:rsid w:val="00B34E1A"/>
    <w:rsid w:val="00B413D5"/>
    <w:rsid w:val="00B52E4E"/>
    <w:rsid w:val="00B5356D"/>
    <w:rsid w:val="00B56F28"/>
    <w:rsid w:val="00B61DB8"/>
    <w:rsid w:val="00B7481F"/>
    <w:rsid w:val="00B9377B"/>
    <w:rsid w:val="00B94441"/>
    <w:rsid w:val="00BA23F2"/>
    <w:rsid w:val="00BB4780"/>
    <w:rsid w:val="00BC109B"/>
    <w:rsid w:val="00BC20A3"/>
    <w:rsid w:val="00BC760D"/>
    <w:rsid w:val="00BD33A7"/>
    <w:rsid w:val="00BD42BB"/>
    <w:rsid w:val="00BE3F64"/>
    <w:rsid w:val="00BF1806"/>
    <w:rsid w:val="00BF328E"/>
    <w:rsid w:val="00C03D66"/>
    <w:rsid w:val="00C22680"/>
    <w:rsid w:val="00C26826"/>
    <w:rsid w:val="00C417A3"/>
    <w:rsid w:val="00C61113"/>
    <w:rsid w:val="00C64F5B"/>
    <w:rsid w:val="00C66F6E"/>
    <w:rsid w:val="00C702CB"/>
    <w:rsid w:val="00C80807"/>
    <w:rsid w:val="00C80873"/>
    <w:rsid w:val="00C9114F"/>
    <w:rsid w:val="00C94097"/>
    <w:rsid w:val="00CA10AB"/>
    <w:rsid w:val="00CA6C91"/>
    <w:rsid w:val="00CB1295"/>
    <w:rsid w:val="00CB2964"/>
    <w:rsid w:val="00CB692D"/>
    <w:rsid w:val="00CB6987"/>
    <w:rsid w:val="00CC2DE7"/>
    <w:rsid w:val="00CD033C"/>
    <w:rsid w:val="00CD0FE6"/>
    <w:rsid w:val="00CD2738"/>
    <w:rsid w:val="00CE4AA1"/>
    <w:rsid w:val="00CE55C0"/>
    <w:rsid w:val="00D00995"/>
    <w:rsid w:val="00D050ED"/>
    <w:rsid w:val="00D1326E"/>
    <w:rsid w:val="00D4439D"/>
    <w:rsid w:val="00D46ABB"/>
    <w:rsid w:val="00D503D6"/>
    <w:rsid w:val="00D5071A"/>
    <w:rsid w:val="00D535C1"/>
    <w:rsid w:val="00D565C8"/>
    <w:rsid w:val="00D63E00"/>
    <w:rsid w:val="00D71760"/>
    <w:rsid w:val="00D72B6E"/>
    <w:rsid w:val="00D73D82"/>
    <w:rsid w:val="00D8098E"/>
    <w:rsid w:val="00D85D80"/>
    <w:rsid w:val="00D876C9"/>
    <w:rsid w:val="00D95B62"/>
    <w:rsid w:val="00DA47B3"/>
    <w:rsid w:val="00DA4AE4"/>
    <w:rsid w:val="00DA5118"/>
    <w:rsid w:val="00DA537E"/>
    <w:rsid w:val="00DB2E9F"/>
    <w:rsid w:val="00DC011C"/>
    <w:rsid w:val="00DD1663"/>
    <w:rsid w:val="00DE0A0B"/>
    <w:rsid w:val="00DE1BCC"/>
    <w:rsid w:val="00DF32D3"/>
    <w:rsid w:val="00E00FF1"/>
    <w:rsid w:val="00E03130"/>
    <w:rsid w:val="00E049D0"/>
    <w:rsid w:val="00E0507B"/>
    <w:rsid w:val="00E115AF"/>
    <w:rsid w:val="00E140CD"/>
    <w:rsid w:val="00E237F0"/>
    <w:rsid w:val="00E2616F"/>
    <w:rsid w:val="00E3013E"/>
    <w:rsid w:val="00E305E6"/>
    <w:rsid w:val="00E30BA8"/>
    <w:rsid w:val="00E3730D"/>
    <w:rsid w:val="00E41419"/>
    <w:rsid w:val="00E42F5A"/>
    <w:rsid w:val="00E454AE"/>
    <w:rsid w:val="00E55962"/>
    <w:rsid w:val="00E56D14"/>
    <w:rsid w:val="00E65627"/>
    <w:rsid w:val="00E7748F"/>
    <w:rsid w:val="00E8126B"/>
    <w:rsid w:val="00E823B5"/>
    <w:rsid w:val="00E86203"/>
    <w:rsid w:val="00E9268E"/>
    <w:rsid w:val="00EB2573"/>
    <w:rsid w:val="00EB43E2"/>
    <w:rsid w:val="00EB625B"/>
    <w:rsid w:val="00EC2D2A"/>
    <w:rsid w:val="00EC5365"/>
    <w:rsid w:val="00ED1ACC"/>
    <w:rsid w:val="00ED2357"/>
    <w:rsid w:val="00ED2370"/>
    <w:rsid w:val="00ED699D"/>
    <w:rsid w:val="00EF0FA2"/>
    <w:rsid w:val="00F039B8"/>
    <w:rsid w:val="00F03B4C"/>
    <w:rsid w:val="00F04FD9"/>
    <w:rsid w:val="00F050F2"/>
    <w:rsid w:val="00F12FB7"/>
    <w:rsid w:val="00F159AE"/>
    <w:rsid w:val="00F21206"/>
    <w:rsid w:val="00F24943"/>
    <w:rsid w:val="00F25CE6"/>
    <w:rsid w:val="00F27A6E"/>
    <w:rsid w:val="00F32598"/>
    <w:rsid w:val="00F33508"/>
    <w:rsid w:val="00F33DCE"/>
    <w:rsid w:val="00F34656"/>
    <w:rsid w:val="00F37399"/>
    <w:rsid w:val="00F37EB5"/>
    <w:rsid w:val="00F53823"/>
    <w:rsid w:val="00F53AE9"/>
    <w:rsid w:val="00F62582"/>
    <w:rsid w:val="00F62BB1"/>
    <w:rsid w:val="00F6466B"/>
    <w:rsid w:val="00F66481"/>
    <w:rsid w:val="00F769DE"/>
    <w:rsid w:val="00F81A19"/>
    <w:rsid w:val="00F81D25"/>
    <w:rsid w:val="00F82A7D"/>
    <w:rsid w:val="00F95253"/>
    <w:rsid w:val="00FB67C3"/>
    <w:rsid w:val="00FC0FEA"/>
    <w:rsid w:val="00FC1106"/>
    <w:rsid w:val="00FC5D76"/>
    <w:rsid w:val="00FC69FF"/>
    <w:rsid w:val="00FD32A9"/>
    <w:rsid w:val="00FD5182"/>
    <w:rsid w:val="00FD59D4"/>
    <w:rsid w:val="00FE0820"/>
    <w:rsid w:val="00FE23F6"/>
    <w:rsid w:val="00FF09D4"/>
    <w:rsid w:val="00FF0BB8"/>
    <w:rsid w:val="00FF0E6A"/>
    <w:rsid w:val="00FF2492"/>
    <w:rsid w:val="00FF39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1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1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1A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A7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77</Characters>
  <Application>Microsoft Office Word</Application>
  <DocSecurity>0</DocSecurity>
  <Lines>8</Lines>
  <Paragraphs>7</Paragraphs>
  <ScaleCrop>false</ScaleCrop>
  <Company/>
  <LinksUpToDate>false</LinksUpToDate>
  <CharactersWithSpaces>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Mercado, PhD (HI)</dc:creator>
  <cp:lastModifiedBy>RCATUBAY</cp:lastModifiedBy>
  <cp:revision>2</cp:revision>
  <dcterms:created xsi:type="dcterms:W3CDTF">2017-06-27T10:09:00Z</dcterms:created>
  <dcterms:modified xsi:type="dcterms:W3CDTF">2017-06-27T10:09:00Z</dcterms:modified>
</cp:coreProperties>
</file>